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550" w:rsidRPr="00755091" w:rsidRDefault="009F0550" w:rsidP="009F0550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755091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Supplementary Table 2.</w:t>
      </w:r>
      <w:proofErr w:type="gramEnd"/>
      <w:r w:rsidRPr="00755091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</w:t>
      </w:r>
      <w:r w:rsidRPr="00755091">
        <w:rPr>
          <w:rFonts w:ascii="Times New Roman" w:hAnsi="Times New Roman" w:cs="Times New Roman"/>
          <w:shd w:val="clear" w:color="auto" w:fill="FFFFFF"/>
          <w:lang w:val="en-US"/>
        </w:rPr>
        <w:t>Primer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7"/>
        <w:gridCol w:w="4870"/>
      </w:tblGrid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imer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equence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6S_F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GCCGCAAGGTTAAAACTCAAAT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6S_R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ACCGCTGGCAACAAAGGATAAG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dhE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CTGAACTTAACGCACTCGTA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dhE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TTCAGCGATAGTGATGGTAC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lpB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TCCAGCTTGCTCTTGCCG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lpB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AGTGCCGCCAGAACGAAC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K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TTATGGATGGCACCACTCC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K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CAGCACTTCAGCAGAAATCT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eoB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ACATTTTGAGTGGCGACG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eoB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TCGGAAGGCATCACTTTT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tn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GGAACTGTACTCTTCACTG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tn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ACAGACCTTCGCCGCTTT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fq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GGTATTAAGCTGCAAGGG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fq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TTGCGCGGAAGTATTCTG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dE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ATTCGTCGCTTTCTGCGC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dE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ATCACGCGGGCGGCTAAA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rR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GGTCGCTTAATCCATATGG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rR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GGTCCTGGCCAACTAATT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inD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TGGTAAGACAACCTCCAG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inD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TAGAGTGCCATTAACGCAC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frB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TATTAACTGCCGGGGTGC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frB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GGACATACAGACGCTGTT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mpF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TCTGGCAGTGATCGTCCC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ompF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CCGTAATCGAAAGAACCAA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mpW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GCAGTAACAACTCTTCTCT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mpW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CAACGTAAGGACGGAATTTG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oxS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GATCTTATCGCATGGATTGA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oxS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AGGCGGTGGCGATAATCGC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rxC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ACCCATTGTCAGGCCATCA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rxC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GCTCAATTCACGTTCAGCTTC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zxE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CAAGATTGGTGCCGGGTT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zxE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CCCCTGATAGTCGGTATT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ydjL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TGATGTCCCACAACCCAT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ydjL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AGAATTTCACCAGGAACCA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ntA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CCTGACAATCACGGCAAGA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ntA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CGCACGGCATTTTCTACCTT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nuA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F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TTTCGCAGCATTATCCGCCG 3’</w:t>
            </w:r>
          </w:p>
        </w:tc>
      </w:tr>
      <w:tr w:rsidR="009F0550" w:rsidRPr="00755091" w:rsidTr="00DA27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nua</w:t>
            </w:r>
            <w:proofErr w:type="gramEnd"/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_R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:rsidR="00755091" w:rsidRPr="00755091" w:rsidRDefault="009F0550" w:rsidP="00DA2766">
            <w:pPr>
              <w:spacing w:line="0" w:lineRule="atLeast"/>
              <w:ind w:left="10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’ GCGGTTTCACATCTTCAAGCT 3’</w:t>
            </w:r>
          </w:p>
        </w:tc>
      </w:tr>
    </w:tbl>
    <w:p w:rsidR="00215131" w:rsidRDefault="00215131">
      <w:bookmarkStart w:id="0" w:name="_GoBack"/>
      <w:bookmarkEnd w:id="0"/>
    </w:p>
    <w:sectPr w:rsidR="00215131" w:rsidSect="002151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550"/>
    <w:rsid w:val="00215131"/>
    <w:rsid w:val="009F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C177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55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55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39</Characters>
  <Application>Microsoft Macintosh Word</Application>
  <DocSecurity>0</DocSecurity>
  <Lines>27</Lines>
  <Paragraphs>31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ollao</dc:creator>
  <cp:keywords/>
  <dc:description/>
  <cp:lastModifiedBy>Bernardo Collao</cp:lastModifiedBy>
  <cp:revision>1</cp:revision>
  <dcterms:created xsi:type="dcterms:W3CDTF">2014-04-28T15:28:00Z</dcterms:created>
  <dcterms:modified xsi:type="dcterms:W3CDTF">2014-04-28T15:29:00Z</dcterms:modified>
</cp:coreProperties>
</file>